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993" w:rsidRDefault="00BA4993" w:rsidP="00BA49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Breeder seed production status of indented lucerne varieties during the last 24 yea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50"/>
        <w:gridCol w:w="1373"/>
        <w:gridCol w:w="900"/>
        <w:gridCol w:w="662"/>
        <w:gridCol w:w="720"/>
        <w:gridCol w:w="844"/>
        <w:gridCol w:w="776"/>
        <w:gridCol w:w="810"/>
        <w:gridCol w:w="574"/>
        <w:gridCol w:w="988"/>
        <w:gridCol w:w="576"/>
      </w:tblGrid>
      <w:tr w:rsidR="00BA4993" w:rsidTr="00BA4993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 Year</w:t>
            </w:r>
          </w:p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C Indent  and Production (kg)</w:t>
            </w:r>
          </w:p>
        </w:tc>
        <w:tc>
          <w:tcPr>
            <w:tcW w:w="68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ucerne varieties under seed chain</w:t>
            </w:r>
          </w:p>
        </w:tc>
      </w:tr>
      <w:tr w:rsidR="00BA4993" w:rsidTr="00BA499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pe-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-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LC-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nd-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and-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L-8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-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BB 07-0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-3 </w:t>
            </w:r>
          </w:p>
        </w:tc>
      </w:tr>
      <w:tr w:rsidR="00BA4993" w:rsidTr="00BA499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tification year</w:t>
            </w:r>
          </w:p>
        </w:tc>
      </w:tr>
      <w:tr w:rsidR="00BA4993" w:rsidTr="00BA499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 2019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98-9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99-2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0-0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1-0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2-0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3-0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4-0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5-0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6-0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7-0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8-0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09-1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0-1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1-1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2-1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3-1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4-1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5-1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6-1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7-1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8-1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9-2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20-2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21-2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d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BA4993" w:rsidTr="00BA499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 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odu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4993" w:rsidRDefault="00BA499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</w:tbl>
    <w:p w:rsidR="00BA4993" w:rsidRDefault="00BA4993" w:rsidP="00BA4993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Blank spaces represent no BS in demand or production or both in a particular year </w:t>
      </w:r>
    </w:p>
    <w:p w:rsidR="00401B09" w:rsidRDefault="00401B09">
      <w:bookmarkStart w:id="0" w:name="_GoBack"/>
      <w:bookmarkEnd w:id="0"/>
    </w:p>
    <w:sectPr w:rsidR="00401B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420"/>
    <w:rsid w:val="00401B09"/>
    <w:rsid w:val="00BA4993"/>
    <w:rsid w:val="00C82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6D5F7-66E5-42BF-9AC2-4600F583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993"/>
    <w:pPr>
      <w:spacing w:line="256" w:lineRule="auto"/>
    </w:pPr>
    <w:rPr>
      <w:rFonts w:asciiTheme="minorHAnsi" w:hAnsi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993"/>
    <w:pPr>
      <w:spacing w:after="0" w:line="240" w:lineRule="auto"/>
    </w:pPr>
    <w:rPr>
      <w:rFonts w:asciiTheme="minorHAnsi" w:hAnsiTheme="minorHAns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0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10-17T11:54:00Z</dcterms:created>
  <dcterms:modified xsi:type="dcterms:W3CDTF">2023-10-17T11:54:00Z</dcterms:modified>
</cp:coreProperties>
</file>